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F21007" w14:textId="77777777" w:rsidR="00D62E04" w:rsidRPr="007C5F7F" w:rsidRDefault="00D62E04" w:rsidP="007C5F7F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  <w:proofErr w:type="spellStart"/>
      <w:r w:rsidRPr="007C5F7F">
        <w:rPr>
          <w:rFonts w:ascii="Arial" w:hAnsi="Arial" w:cs="Arial"/>
          <w:b/>
          <w:sz w:val="20"/>
          <w:szCs w:val="20"/>
        </w:rPr>
        <w:t>Supplementary</w:t>
      </w:r>
      <w:proofErr w:type="spellEnd"/>
      <w:r w:rsidRPr="007C5F7F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C5F7F">
        <w:rPr>
          <w:rFonts w:ascii="Arial" w:hAnsi="Arial" w:cs="Arial"/>
          <w:b/>
          <w:sz w:val="20"/>
          <w:szCs w:val="20"/>
        </w:rPr>
        <w:t>information</w:t>
      </w:r>
      <w:proofErr w:type="spellEnd"/>
      <w:r w:rsidRPr="007C5F7F">
        <w:rPr>
          <w:rFonts w:ascii="Arial" w:hAnsi="Arial" w:cs="Arial"/>
          <w:b/>
          <w:sz w:val="20"/>
          <w:szCs w:val="20"/>
        </w:rPr>
        <w:t xml:space="preserve">: Standard </w:t>
      </w:r>
      <w:proofErr w:type="spellStart"/>
      <w:r w:rsidRPr="007C5F7F">
        <w:rPr>
          <w:rFonts w:ascii="Arial" w:hAnsi="Arial" w:cs="Arial"/>
          <w:b/>
          <w:sz w:val="20"/>
          <w:szCs w:val="20"/>
        </w:rPr>
        <w:t>operating</w:t>
      </w:r>
      <w:proofErr w:type="spellEnd"/>
      <w:r w:rsidRPr="007C5F7F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C5F7F">
        <w:rPr>
          <w:rFonts w:ascii="Arial" w:hAnsi="Arial" w:cs="Arial"/>
          <w:b/>
          <w:sz w:val="20"/>
          <w:szCs w:val="20"/>
        </w:rPr>
        <w:t>procedure</w:t>
      </w:r>
      <w:proofErr w:type="spellEnd"/>
      <w:r w:rsidRPr="007C5F7F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C5F7F">
        <w:rPr>
          <w:rFonts w:ascii="Arial" w:hAnsi="Arial" w:cs="Arial"/>
          <w:b/>
          <w:sz w:val="20"/>
          <w:szCs w:val="20"/>
        </w:rPr>
        <w:t>for</w:t>
      </w:r>
      <w:proofErr w:type="spellEnd"/>
      <w:r w:rsidRPr="007C5F7F">
        <w:rPr>
          <w:rFonts w:ascii="Arial" w:hAnsi="Arial" w:cs="Arial"/>
          <w:b/>
          <w:sz w:val="20"/>
          <w:szCs w:val="20"/>
        </w:rPr>
        <w:t xml:space="preserve"> MALDI-TOF </w:t>
      </w:r>
      <w:proofErr w:type="spellStart"/>
      <w:r w:rsidRPr="007C5F7F">
        <w:rPr>
          <w:rFonts w:ascii="Arial" w:hAnsi="Arial" w:cs="Arial"/>
          <w:b/>
          <w:sz w:val="20"/>
          <w:szCs w:val="20"/>
        </w:rPr>
        <w:t>based</w:t>
      </w:r>
      <w:proofErr w:type="spellEnd"/>
      <w:r w:rsidRPr="007C5F7F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C5F7F">
        <w:rPr>
          <w:rFonts w:ascii="Arial" w:hAnsi="Arial" w:cs="Arial"/>
          <w:b/>
          <w:sz w:val="20"/>
          <w:szCs w:val="20"/>
        </w:rPr>
        <w:t>typing</w:t>
      </w:r>
      <w:proofErr w:type="spellEnd"/>
      <w:r w:rsidR="007F334E" w:rsidRPr="007C5F7F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7F334E" w:rsidRPr="007C5F7F">
        <w:rPr>
          <w:rFonts w:ascii="Arial" w:hAnsi="Arial" w:cs="Arial"/>
          <w:b/>
          <w:sz w:val="20"/>
          <w:szCs w:val="20"/>
        </w:rPr>
        <w:t>using</w:t>
      </w:r>
      <w:proofErr w:type="spellEnd"/>
      <w:r w:rsidR="007F334E" w:rsidRPr="007C5F7F">
        <w:rPr>
          <w:rFonts w:ascii="Arial" w:hAnsi="Arial" w:cs="Arial"/>
          <w:b/>
          <w:sz w:val="20"/>
          <w:szCs w:val="20"/>
        </w:rPr>
        <w:t xml:space="preserve"> a BRUKER MALDI-TOF </w:t>
      </w:r>
      <w:proofErr w:type="spellStart"/>
      <w:r w:rsidR="007F334E" w:rsidRPr="007C5F7F">
        <w:rPr>
          <w:rFonts w:ascii="Arial" w:hAnsi="Arial" w:cs="Arial"/>
          <w:b/>
          <w:sz w:val="20"/>
          <w:szCs w:val="20"/>
        </w:rPr>
        <w:t>system</w:t>
      </w:r>
      <w:proofErr w:type="spellEnd"/>
      <w:r w:rsidRPr="007C5F7F">
        <w:rPr>
          <w:rFonts w:ascii="Arial" w:hAnsi="Arial" w:cs="Arial"/>
          <w:b/>
          <w:sz w:val="20"/>
          <w:szCs w:val="20"/>
        </w:rPr>
        <w:t>.</w:t>
      </w:r>
    </w:p>
    <w:p w14:paraId="395DBBB4" w14:textId="77777777" w:rsidR="00D62E04" w:rsidRPr="007C5F7F" w:rsidRDefault="00D62E04" w:rsidP="007C5F7F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BF6B617" w14:textId="77777777" w:rsidR="00D62E04" w:rsidRPr="007C5F7F" w:rsidRDefault="00D62E04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>A detailed analysis of mass spectra allows the identification of differences on a subspecies levels, which can be used for typing.</w:t>
      </w:r>
    </w:p>
    <w:p w14:paraId="22B4780F" w14:textId="77777777" w:rsidR="00D62E04" w:rsidRPr="007C5F7F" w:rsidRDefault="00D62E04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06E99EA" w14:textId="77777777" w:rsidR="00D62E04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b/>
          <w:color w:val="000000"/>
          <w:sz w:val="20"/>
          <w:szCs w:val="20"/>
          <w:lang w:val="en-US"/>
        </w:rPr>
        <w:t>A</w:t>
      </w:r>
      <w:r w:rsidR="002A738B" w:rsidRPr="007C5F7F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. </w:t>
      </w:r>
      <w:r w:rsidR="00D62E04" w:rsidRPr="007C5F7F">
        <w:rPr>
          <w:rFonts w:ascii="Arial" w:hAnsi="Arial" w:cs="Arial"/>
          <w:b/>
          <w:color w:val="000000"/>
          <w:sz w:val="20"/>
          <w:szCs w:val="20"/>
          <w:lang w:val="en-US"/>
        </w:rPr>
        <w:t>Required reagents</w:t>
      </w:r>
    </w:p>
    <w:p w14:paraId="2E135DE8" w14:textId="77777777" w:rsidR="00D62E04" w:rsidRPr="007C5F7F" w:rsidRDefault="00D62E04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D62E04" w:rsidRPr="007C5F7F" w14:paraId="2FFA9319" w14:textId="77777777" w:rsidTr="00D62E04">
        <w:tc>
          <w:tcPr>
            <w:tcW w:w="4258" w:type="dxa"/>
          </w:tcPr>
          <w:p w14:paraId="38065417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258" w:type="dxa"/>
          </w:tcPr>
          <w:p w14:paraId="65D4CE48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62E04" w:rsidRPr="007C5F7F" w14:paraId="476AC982" w14:textId="77777777" w:rsidTr="00D62E04">
        <w:tc>
          <w:tcPr>
            <w:tcW w:w="4258" w:type="dxa"/>
          </w:tcPr>
          <w:p w14:paraId="3AE9F1FC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thanol, absolute &gt;99.8%</w:t>
            </w:r>
          </w:p>
        </w:tc>
        <w:tc>
          <w:tcPr>
            <w:tcW w:w="4258" w:type="dxa"/>
          </w:tcPr>
          <w:p w14:paraId="3BF52A76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62E04" w:rsidRPr="007C5F7F" w14:paraId="040A95E5" w14:textId="77777777" w:rsidTr="00D62E04">
        <w:tc>
          <w:tcPr>
            <w:tcW w:w="4258" w:type="dxa"/>
          </w:tcPr>
          <w:p w14:paraId="66C1557E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rmic acid, 70%</w:t>
            </w:r>
          </w:p>
        </w:tc>
        <w:tc>
          <w:tcPr>
            <w:tcW w:w="4258" w:type="dxa"/>
          </w:tcPr>
          <w:p w14:paraId="21F9B7BD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0uL ultrapure water and 700uL formic acid (</w:t>
            </w:r>
            <w:proofErr w:type="spellStart"/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ris</w:t>
            </w:r>
            <w:proofErr w:type="spellEnd"/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p.a. 98%)</w:t>
            </w:r>
          </w:p>
        </w:tc>
      </w:tr>
      <w:tr w:rsidR="00D62E04" w:rsidRPr="007C5F7F" w14:paraId="44B0E173" w14:textId="77777777" w:rsidTr="00D62E04">
        <w:tc>
          <w:tcPr>
            <w:tcW w:w="4258" w:type="dxa"/>
          </w:tcPr>
          <w:p w14:paraId="25252991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etonitril</w:t>
            </w:r>
            <w:proofErr w:type="spellEnd"/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LC-MS CHROMASOLV &gt;99.9%</w:t>
            </w:r>
          </w:p>
        </w:tc>
        <w:tc>
          <w:tcPr>
            <w:tcW w:w="4258" w:type="dxa"/>
          </w:tcPr>
          <w:p w14:paraId="1DB85C12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62E04" w:rsidRPr="007C5F7F" w14:paraId="4268FF73" w14:textId="77777777" w:rsidTr="00D62E04">
        <w:tc>
          <w:tcPr>
            <w:tcW w:w="4258" w:type="dxa"/>
          </w:tcPr>
          <w:p w14:paraId="50C5DA7C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trix solution</w:t>
            </w:r>
          </w:p>
        </w:tc>
        <w:tc>
          <w:tcPr>
            <w:tcW w:w="4258" w:type="dxa"/>
          </w:tcPr>
          <w:p w14:paraId="515B9B7E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ndard solution is added to lyophilized a-cyano-4-hydroxycinnamic acid (HCCA)</w:t>
            </w:r>
          </w:p>
        </w:tc>
      </w:tr>
      <w:tr w:rsidR="00D62E04" w:rsidRPr="007C5F7F" w14:paraId="62816A74" w14:textId="77777777" w:rsidTr="00D62E04">
        <w:tc>
          <w:tcPr>
            <w:tcW w:w="4258" w:type="dxa"/>
          </w:tcPr>
          <w:p w14:paraId="511CADFA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ater, CHROMASOLV HPLC</w:t>
            </w:r>
          </w:p>
        </w:tc>
        <w:tc>
          <w:tcPr>
            <w:tcW w:w="4258" w:type="dxa"/>
          </w:tcPr>
          <w:p w14:paraId="544B296F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62E04" w:rsidRPr="007C5F7F" w14:paraId="7D31CA8F" w14:textId="77777777" w:rsidTr="00D62E04">
        <w:tc>
          <w:tcPr>
            <w:tcW w:w="4258" w:type="dxa"/>
          </w:tcPr>
          <w:p w14:paraId="19DDC9E5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ndard solution</w:t>
            </w:r>
          </w:p>
        </w:tc>
        <w:tc>
          <w:tcPr>
            <w:tcW w:w="4258" w:type="dxa"/>
          </w:tcPr>
          <w:p w14:paraId="6C97234A" w14:textId="77777777" w:rsidR="00D62E04" w:rsidRPr="007C5F7F" w:rsidRDefault="00D62E04" w:rsidP="007C5F7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0% acetonitrile, 47.5% water, 2.5% </w:t>
            </w:r>
            <w:proofErr w:type="spellStart"/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ifluoroacetic</w:t>
            </w:r>
            <w:proofErr w:type="spellEnd"/>
            <w:r w:rsidRPr="007C5F7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id (TFA)</w:t>
            </w:r>
          </w:p>
        </w:tc>
      </w:tr>
    </w:tbl>
    <w:p w14:paraId="7A34D9BD" w14:textId="77777777" w:rsidR="00D62E04" w:rsidRPr="007C5F7F" w:rsidRDefault="00D62E04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892295C" w14:textId="77777777" w:rsidR="00D62E04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b/>
          <w:color w:val="000000"/>
          <w:sz w:val="20"/>
          <w:szCs w:val="20"/>
          <w:lang w:val="en-US"/>
        </w:rPr>
        <w:t>B</w:t>
      </w:r>
      <w:r w:rsidR="00D62E04" w:rsidRPr="007C5F7F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. </w:t>
      </w:r>
      <w:r w:rsidR="002A738B" w:rsidRPr="007C5F7F">
        <w:rPr>
          <w:rFonts w:ascii="Arial" w:hAnsi="Arial" w:cs="Arial"/>
          <w:b/>
          <w:color w:val="000000"/>
          <w:sz w:val="20"/>
          <w:szCs w:val="20"/>
          <w:lang w:val="en-US"/>
        </w:rPr>
        <w:t>Collection of bacterial isolates</w:t>
      </w:r>
    </w:p>
    <w:p w14:paraId="7A499871" w14:textId="77777777" w:rsidR="002A738B" w:rsidRPr="007C5F7F" w:rsidRDefault="002A738B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746A2813" w14:textId="1FD13CB5" w:rsidR="00D62E04" w:rsidRPr="007C5F7F" w:rsidRDefault="00D62E04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>All tested isolates should be sub-cultured at the same time on standard blood agar plates</w:t>
      </w:r>
      <w:bookmarkStart w:id="0" w:name="_GoBack"/>
      <w:bookmarkEnd w:id="0"/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  <w:r w:rsidR="002A738B" w:rsidRPr="007C5F7F">
        <w:rPr>
          <w:rFonts w:ascii="Arial" w:hAnsi="Arial" w:cs="Arial"/>
          <w:color w:val="000000"/>
          <w:sz w:val="20"/>
          <w:szCs w:val="20"/>
          <w:lang w:val="en-US"/>
        </w:rPr>
        <w:t>Following overnight cultivation</w:t>
      </w: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 (16h to 20h), a small aliquot of bacteria (2-3 colonies) </w:t>
      </w:r>
      <w:r w:rsidR="002A738B" w:rsidRPr="007C5F7F">
        <w:rPr>
          <w:rFonts w:ascii="Arial" w:hAnsi="Arial" w:cs="Arial"/>
          <w:color w:val="000000"/>
          <w:sz w:val="20"/>
          <w:szCs w:val="20"/>
          <w:lang w:val="en-US"/>
        </w:rPr>
        <w:t>is</w:t>
      </w: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 collected </w:t>
      </w:r>
      <w:r w:rsidR="002A738B" w:rsidRPr="007C5F7F">
        <w:rPr>
          <w:rFonts w:ascii="Arial" w:hAnsi="Arial" w:cs="Arial"/>
          <w:color w:val="000000"/>
          <w:sz w:val="20"/>
          <w:szCs w:val="20"/>
          <w:lang w:val="en-US"/>
        </w:rPr>
        <w:t>for each isolate separately</w:t>
      </w: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  <w:r w:rsidR="002A738B"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All isolates have to be collected at the same time. Cultures older than 24h should not be used for typing analysis. Frozen isolates should be sub-cultured twice. </w:t>
      </w:r>
    </w:p>
    <w:p w14:paraId="27905904" w14:textId="77777777" w:rsidR="002A738B" w:rsidRPr="007C5F7F" w:rsidRDefault="002A738B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67B3A885" w14:textId="77777777" w:rsidR="00D62E04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b/>
          <w:color w:val="000000"/>
          <w:sz w:val="20"/>
          <w:szCs w:val="20"/>
          <w:lang w:val="en-US"/>
        </w:rPr>
        <w:t>C</w:t>
      </w:r>
      <w:r w:rsidR="00D62E04" w:rsidRPr="007C5F7F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. </w:t>
      </w:r>
      <w:r w:rsidR="002A738B" w:rsidRPr="007C5F7F">
        <w:rPr>
          <w:rFonts w:ascii="Arial" w:hAnsi="Arial" w:cs="Arial"/>
          <w:b/>
          <w:color w:val="000000"/>
          <w:sz w:val="20"/>
          <w:szCs w:val="20"/>
          <w:lang w:val="en-US"/>
        </w:rPr>
        <w:t>Preparation and extraction</w:t>
      </w:r>
    </w:p>
    <w:p w14:paraId="7254EDC0" w14:textId="77777777" w:rsidR="002C3978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3F31CD1F" w14:textId="77777777" w:rsidR="00D62E04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ind w:left="720" w:hanging="72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1. </w:t>
      </w:r>
      <w:r w:rsidR="002A738B"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Using a 1uL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loop, 2-3 colonies should be picked and transferred in a tube </w:t>
      </w:r>
      <w:r w:rsidR="007C5F7F"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with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300uL dH</w:t>
      </w:r>
      <w:r w:rsidR="007F334E" w:rsidRPr="007C5F7F">
        <w:rPr>
          <w:rFonts w:ascii="Arial" w:hAnsi="Arial" w:cs="Arial"/>
          <w:color w:val="000000"/>
          <w:sz w:val="20"/>
          <w:szCs w:val="20"/>
          <w:vertAlign w:val="subscript"/>
          <w:lang w:val="en-US"/>
        </w:rPr>
        <w:t>2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0. </w:t>
      </w:r>
    </w:p>
    <w:p w14:paraId="7496E72A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2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Vortex for 10 seconds.</w:t>
      </w:r>
    </w:p>
    <w:p w14:paraId="5C2F2C58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3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Add 900uL of pure ethanol (absolute)</w:t>
      </w:r>
    </w:p>
    <w:p w14:paraId="18C51000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>4. Short vortex</w:t>
      </w:r>
    </w:p>
    <w:p w14:paraId="5B039648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5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Centrifuge for 2 minutes at 13000U/min for pelleting</w:t>
      </w:r>
      <w:r w:rsidRPr="007C5F7F">
        <w:rPr>
          <w:rFonts w:ascii="Arial" w:hAnsi="Arial" w:cs="Arial"/>
          <w:color w:val="000000"/>
          <w:sz w:val="20"/>
          <w:szCs w:val="20"/>
          <w:lang w:val="en-US"/>
        </w:rPr>
        <w:t>.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</w:p>
    <w:p w14:paraId="33A93088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ind w:left="720" w:hanging="72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6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Carefully discard supernatant, without losing the pellet. Centrifuge again for 2 min at 13000U/min.</w:t>
      </w:r>
    </w:p>
    <w:p w14:paraId="7CB7AC37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7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Remove the remaining ethanol by carefully pipetting.</w:t>
      </w:r>
    </w:p>
    <w:p w14:paraId="2D56BFE1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8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Let the pellet dry for 5 minutes (not longer than 10min). </w:t>
      </w:r>
    </w:p>
    <w:p w14:paraId="740BE4FD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ind w:left="720" w:hanging="72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9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Dependent on the pellet size </w:t>
      </w:r>
      <w:proofErr w:type="gramStart"/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add</w:t>
      </w:r>
      <w:proofErr w:type="gramEnd"/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 15-20uL formic acid (70%). Dissolve the pellet by carefully pipetting up and down. Incubate the dissolved bacteria for 2 min.</w:t>
      </w:r>
    </w:p>
    <w:p w14:paraId="075CBE57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10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Add the same volume (15-20uL) of acetonitrile (ratio 1:1) and mix.</w:t>
      </w:r>
    </w:p>
    <w:p w14:paraId="0BFECFF9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11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Centrifuge for 2 min at 13000U/min</w:t>
      </w:r>
    </w:p>
    <w:p w14:paraId="497D380E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12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Add 1uL of the supernatant to spot on the MALDI target plate.</w:t>
      </w:r>
    </w:p>
    <w:p w14:paraId="63DC5E8E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13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Let the spot dry (5-10min) and add 1uL Matrix solution.</w:t>
      </w:r>
    </w:p>
    <w:p w14:paraId="182455E4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14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Record four MALDI spectra in the FLEX control software for each isolate.</w:t>
      </w:r>
    </w:p>
    <w:p w14:paraId="44FFB94F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15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Species should be verified in the MALDI </w:t>
      </w:r>
      <w:proofErr w:type="spellStart"/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Biotyper</w:t>
      </w:r>
      <w:proofErr w:type="spellEnd"/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 3 software.</w:t>
      </w:r>
    </w:p>
    <w:p w14:paraId="2174EF5B" w14:textId="77777777" w:rsidR="007F334E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16. </w:t>
      </w:r>
      <w:r w:rsidR="007F334E" w:rsidRPr="007C5F7F">
        <w:rPr>
          <w:rFonts w:ascii="Arial" w:hAnsi="Arial" w:cs="Arial"/>
          <w:color w:val="000000"/>
          <w:sz w:val="20"/>
          <w:szCs w:val="20"/>
          <w:lang w:val="en-US"/>
        </w:rPr>
        <w:t>Detailed peak analysis is performed in Flex Analysis 3.</w:t>
      </w:r>
    </w:p>
    <w:p w14:paraId="1E0F3FDE" w14:textId="77777777" w:rsidR="002C3978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ind w:left="720" w:hanging="72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 xml:space="preserve">17. List peaks with a Signal to noise ratio &gt;10 and a minimum of 1000 </w:t>
      </w:r>
      <w:proofErr w:type="spellStart"/>
      <w:r w:rsidRPr="007C5F7F">
        <w:rPr>
          <w:rFonts w:ascii="Arial" w:hAnsi="Arial" w:cs="Arial"/>
          <w:color w:val="000000"/>
          <w:sz w:val="20"/>
          <w:szCs w:val="20"/>
          <w:lang w:val="en-US"/>
        </w:rPr>
        <w:t>a.u</w:t>
      </w:r>
      <w:proofErr w:type="spellEnd"/>
      <w:r w:rsidRPr="007C5F7F">
        <w:rPr>
          <w:rFonts w:ascii="Arial" w:hAnsi="Arial" w:cs="Arial"/>
          <w:color w:val="000000"/>
          <w:sz w:val="20"/>
          <w:szCs w:val="20"/>
          <w:lang w:val="en-US"/>
        </w:rPr>
        <w:t>. Compare isolates against each other to determine outbreak – specific peaks</w:t>
      </w:r>
    </w:p>
    <w:p w14:paraId="4A11D7E7" w14:textId="77777777" w:rsidR="002C3978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299491DC" w14:textId="77777777" w:rsidR="002C3978" w:rsidRPr="007C5F7F" w:rsidRDefault="002C3978" w:rsidP="007C5F7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C5F7F">
        <w:rPr>
          <w:rFonts w:ascii="Arial" w:hAnsi="Arial" w:cs="Arial"/>
          <w:color w:val="000000"/>
          <w:sz w:val="20"/>
          <w:szCs w:val="20"/>
          <w:lang w:val="en-US"/>
        </w:rPr>
        <w:t>In the initial evaluation phase it is recommended to repeat the same isolates 3 times and see if isolate specific peaks can be reproduced.</w:t>
      </w:r>
    </w:p>
    <w:sectPr w:rsidR="002C3978" w:rsidRPr="007C5F7F" w:rsidSect="0084052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902B9C"/>
    <w:multiLevelType w:val="hybridMultilevel"/>
    <w:tmpl w:val="AEE07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B31F6E"/>
    <w:multiLevelType w:val="hybridMultilevel"/>
    <w:tmpl w:val="BB485DE0"/>
    <w:lvl w:ilvl="0" w:tplc="883A78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D5E5693"/>
    <w:multiLevelType w:val="hybridMultilevel"/>
    <w:tmpl w:val="A20C1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E04"/>
    <w:rsid w:val="002A738B"/>
    <w:rsid w:val="002C3978"/>
    <w:rsid w:val="007C5F7F"/>
    <w:rsid w:val="007F334E"/>
    <w:rsid w:val="00840527"/>
    <w:rsid w:val="00D62E04"/>
    <w:rsid w:val="00FC67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460A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2E04"/>
    <w:pPr>
      <w:ind w:left="720"/>
      <w:contextualSpacing/>
    </w:pPr>
  </w:style>
  <w:style w:type="table" w:styleId="TableGrid">
    <w:name w:val="Table Grid"/>
    <w:basedOn w:val="TableNormal"/>
    <w:uiPriority w:val="59"/>
    <w:rsid w:val="00D62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2E04"/>
    <w:pPr>
      <w:ind w:left="720"/>
      <w:contextualSpacing/>
    </w:pPr>
  </w:style>
  <w:style w:type="table" w:styleId="TableGrid">
    <w:name w:val="Table Grid"/>
    <w:basedOn w:val="TableNormal"/>
    <w:uiPriority w:val="59"/>
    <w:rsid w:val="00D62E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62</Words>
  <Characters>2067</Characters>
  <Application>Microsoft Macintosh Word</Application>
  <DocSecurity>0</DocSecurity>
  <Lines>17</Lines>
  <Paragraphs>4</Paragraphs>
  <ScaleCrop>false</ScaleCrop>
  <Company>IT</Company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3</cp:revision>
  <dcterms:created xsi:type="dcterms:W3CDTF">2014-12-12T10:16:00Z</dcterms:created>
  <dcterms:modified xsi:type="dcterms:W3CDTF">2014-12-25T12:21:00Z</dcterms:modified>
</cp:coreProperties>
</file>